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71CF6" w14:textId="6151C5A9" w:rsidR="009D476B" w:rsidRDefault="009D476B">
      <w:pPr>
        <w:rPr>
          <w:rFonts w:ascii="Times New Roman" w:hAnsi="Times New Roman" w:cs="Times New Roman"/>
        </w:rPr>
      </w:pPr>
    </w:p>
    <w:p w14:paraId="09EBC7B4" w14:textId="7A1F3579" w:rsidR="0031213D" w:rsidRDefault="00000000" w:rsidP="00252BE6">
      <w:pPr>
        <w:pStyle w:val="Heading1"/>
      </w:pPr>
      <w:r>
        <w:rPr>
          <w:caps w:val="0"/>
        </w:rPr>
        <w:t>SUPPLEMENTARY MATERI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EA0BD5" w14:paraId="2B16EBF4" w14:textId="77777777" w:rsidTr="00FB63C7">
        <w:trPr>
          <w:trHeight w:val="5535"/>
        </w:trPr>
        <w:tc>
          <w:tcPr>
            <w:tcW w:w="9350" w:type="dxa"/>
          </w:tcPr>
          <w:p w14:paraId="3183DF36" w14:textId="63B7D1BE" w:rsidR="00252BE6" w:rsidRDefault="00000000" w:rsidP="00252BE6">
            <w:r>
              <w:rPr>
                <w:noProof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54330</wp:posOffset>
                  </wp:positionH>
                  <wp:positionV relativeFrom="paragraph">
                    <wp:posOffset>0</wp:posOffset>
                  </wp:positionV>
                  <wp:extent cx="3460750" cy="3390900"/>
                  <wp:effectExtent l="0" t="0" r="0" b="0"/>
                  <wp:wrapThrough wrapText="bothSides">
                    <wp:wrapPolygon edited="0">
                      <wp:start x="0" y="0"/>
                      <wp:lineTo x="0" y="21479"/>
                      <wp:lineTo x="21283" y="21479"/>
                      <wp:lineTo x="21283" y="0"/>
                      <wp:lineTo x="0" y="0"/>
                    </wp:wrapPolygon>
                  </wp:wrapThrough>
                  <wp:docPr id="1512398104" name="Picture 34" descr="A graph of a number of different types of drug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2398104" name="Picture 34" descr="A graph of a number of different types of drug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85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0750" cy="339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EA0BD5" w14:paraId="6567EB25" w14:textId="77777777" w:rsidTr="004F4E91">
        <w:tc>
          <w:tcPr>
            <w:tcW w:w="9350" w:type="dxa"/>
          </w:tcPr>
          <w:p w14:paraId="01C98390" w14:textId="77777777" w:rsidR="00B4463C" w:rsidRDefault="00B4463C" w:rsidP="00AF3B3C">
            <w:pPr>
              <w:pStyle w:val="NoSpacing"/>
            </w:pPr>
          </w:p>
          <w:p w14:paraId="49268C00" w14:textId="3EF863DB" w:rsidR="00252BE6" w:rsidRDefault="00000000" w:rsidP="00AF3B3C">
            <w:pPr>
              <w:pStyle w:val="NoSpacing"/>
            </w:pPr>
            <w:r>
              <w:t xml:space="preserve">Suppl. Fig. 1. </w:t>
            </w:r>
            <w:r>
              <w:rPr>
                <w:b/>
                <w:bCs/>
              </w:rPr>
              <w:t xml:space="preserve">Activity of CYP1A1 enzyme in the embryo-fetal chicken livers following </w:t>
            </w:r>
            <w:r w:rsidR="00B4463C">
              <w:rPr>
                <w:b/>
                <w:bCs/>
              </w:rPr>
              <w:t xml:space="preserve">exposure to benzo(a)pyrene (B(a)P). </w:t>
            </w:r>
            <w:r w:rsidR="00B4463C" w:rsidRPr="00B4463C">
              <w:t>Total dose represents cumulative dose, administered in 3 daily injections</w:t>
            </w:r>
            <w:r w:rsidR="00B4463C">
              <w:t xml:space="preserve"> on incubation days 9 through 11</w:t>
            </w:r>
            <w:r w:rsidR="00B4463C" w:rsidRPr="00B4463C">
              <w:rPr>
                <w:b/>
                <w:bCs/>
              </w:rPr>
              <w:t>.</w:t>
            </w:r>
            <w:r w:rsidR="001D1444">
              <w:t xml:space="preserve"> </w:t>
            </w:r>
            <w:r w:rsidR="001D1444" w:rsidRPr="004F4E91">
              <w:t xml:space="preserve">The assay was conducted using CYP1A1 detection kit (Catalog#V8751) </w:t>
            </w:r>
            <w:r w:rsidR="004F4E91" w:rsidRPr="004F4E91">
              <w:t xml:space="preserve">from Promega Corporation (Madison, WI, USA) </w:t>
            </w:r>
            <w:r w:rsidR="001D1444" w:rsidRPr="004F4E91">
              <w:t xml:space="preserve">according to </w:t>
            </w:r>
            <w:r w:rsidR="004F4E91" w:rsidRPr="004F4E91">
              <w:t>the manufacturer’s protocol</w:t>
            </w:r>
            <w:r w:rsidR="001D1444" w:rsidRPr="004F4E91">
              <w:t>.</w:t>
            </w:r>
            <w:r w:rsidR="004F4E91" w:rsidRPr="00F17E9A">
              <w:t xml:space="preserve"> luciferin-CEE </w:t>
            </w:r>
            <w:r w:rsidR="004F4E91">
              <w:t xml:space="preserve">was used </w:t>
            </w:r>
            <w:r w:rsidR="004F4E91" w:rsidRPr="00F17E9A">
              <w:t>as a substrate</w:t>
            </w:r>
          </w:p>
          <w:p w14:paraId="2966BCDB" w14:textId="0FBEBF54" w:rsidR="004F4E91" w:rsidRPr="00AF3B3C" w:rsidRDefault="004F4E91" w:rsidP="00AF3B3C">
            <w:pPr>
              <w:pStyle w:val="NoSpacing"/>
            </w:pPr>
          </w:p>
        </w:tc>
      </w:tr>
    </w:tbl>
    <w:p w14:paraId="04E02160" w14:textId="77777777" w:rsidR="00CE3A2F" w:rsidRDefault="00CE3A2F" w:rsidP="00AC6038">
      <w:pPr>
        <w:pStyle w:val="NoSpacing"/>
      </w:pPr>
    </w:p>
    <w:p w14:paraId="673576B7" w14:textId="77777777" w:rsidR="00CE3A2F" w:rsidRDefault="00000000">
      <w:pPr>
        <w:rPr>
          <w:rFonts w:ascii="Times New Roman" w:hAnsi="Times New Roman"/>
        </w:rPr>
      </w:pPr>
      <w:r>
        <w:br w:type="page"/>
      </w:r>
    </w:p>
    <w:p w14:paraId="25F706D8" w14:textId="67301878" w:rsidR="00AC6038" w:rsidRDefault="00000000" w:rsidP="00AC6038">
      <w:pPr>
        <w:pStyle w:val="NoSpacing"/>
        <w:rPr>
          <w:b/>
          <w:bCs/>
        </w:rPr>
      </w:pPr>
      <w:r>
        <w:lastRenderedPageBreak/>
        <w:t xml:space="preserve">Supplemental </w:t>
      </w:r>
      <w:r w:rsidR="00DA4CDB">
        <w:t>T</w:t>
      </w:r>
      <w:r>
        <w:t xml:space="preserve">able </w:t>
      </w:r>
      <w:r w:rsidR="00CE3A2F">
        <w:t>1</w:t>
      </w:r>
      <w:r w:rsidR="00DA4CDB">
        <w:t>.</w:t>
      </w:r>
      <w:r>
        <w:rPr>
          <w:b/>
          <w:bCs/>
        </w:rPr>
        <w:t xml:space="preserve"> </w:t>
      </w:r>
      <w:r w:rsidRPr="004C0F6E">
        <w:rPr>
          <w:b/>
          <w:bCs/>
        </w:rPr>
        <w:t>Functional enrichments</w:t>
      </w:r>
      <w:r>
        <w:rPr>
          <w:b/>
          <w:bCs/>
        </w:rPr>
        <w:t xml:space="preserve"> of </w:t>
      </w:r>
      <w:r w:rsidR="00DA4CDB">
        <w:rPr>
          <w:b/>
          <w:bCs/>
        </w:rPr>
        <w:t>queried</w:t>
      </w:r>
      <w:r>
        <w:rPr>
          <w:b/>
          <w:bCs/>
        </w:rPr>
        <w:t xml:space="preserve"> significantly deregulated genes</w:t>
      </w:r>
    </w:p>
    <w:p w14:paraId="10CE5ED1" w14:textId="77777777" w:rsidR="00AC6038" w:rsidRDefault="00AC6038" w:rsidP="00AC6038">
      <w:pPr>
        <w:pStyle w:val="NoSpacing"/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8"/>
        <w:gridCol w:w="1514"/>
        <w:gridCol w:w="1039"/>
        <w:gridCol w:w="1269"/>
        <w:gridCol w:w="957"/>
        <w:gridCol w:w="750"/>
        <w:gridCol w:w="1027"/>
        <w:gridCol w:w="1266"/>
      </w:tblGrid>
      <w:tr w:rsidR="00EA0BD5" w14:paraId="256E51B6" w14:textId="77777777" w:rsidTr="00B60496">
        <w:trPr>
          <w:trHeight w:val="600"/>
          <w:tblHeader/>
        </w:trPr>
        <w:tc>
          <w:tcPr>
            <w:tcW w:w="985" w:type="dxa"/>
            <w:shd w:val="clear" w:color="auto" w:fill="auto"/>
            <w:vAlign w:val="center"/>
            <w:hideMark/>
          </w:tcPr>
          <w:p w14:paraId="5818434D" w14:textId="77777777" w:rsidR="00AC6038" w:rsidRPr="00FB63C7" w:rsidRDefault="00000000" w:rsidP="00B60496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B63C7">
              <w:rPr>
                <w:b/>
                <w:bCs/>
                <w:sz w:val="20"/>
                <w:szCs w:val="20"/>
              </w:rPr>
              <w:t>Term ID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35DAD6D6" w14:textId="77777777" w:rsidR="00AC6038" w:rsidRPr="00FB63C7" w:rsidRDefault="00000000" w:rsidP="00B60496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B63C7">
              <w:rPr>
                <w:b/>
                <w:bCs/>
                <w:sz w:val="20"/>
                <w:szCs w:val="20"/>
              </w:rPr>
              <w:t>Term descrip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709EDE" w14:textId="77777777" w:rsidR="00AC6038" w:rsidRPr="00FB63C7" w:rsidRDefault="00000000" w:rsidP="00B60496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B63C7">
              <w:rPr>
                <w:b/>
                <w:bCs/>
                <w:sz w:val="20"/>
                <w:szCs w:val="20"/>
              </w:rPr>
              <w:t>Observed gene cou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8B7D4C" w14:textId="77777777" w:rsidR="00AC6038" w:rsidRPr="00FB63C7" w:rsidRDefault="00000000" w:rsidP="00B60496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B63C7">
              <w:rPr>
                <w:b/>
                <w:bCs/>
                <w:sz w:val="20"/>
                <w:szCs w:val="20"/>
              </w:rPr>
              <w:t>Background gene cou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528D7F" w14:textId="77777777" w:rsidR="00AC6038" w:rsidRPr="00FB63C7" w:rsidRDefault="00000000" w:rsidP="00B60496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B63C7">
              <w:rPr>
                <w:b/>
                <w:bCs/>
                <w:sz w:val="20"/>
                <w:szCs w:val="20"/>
              </w:rPr>
              <w:t>Streng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0B2685" w14:textId="77777777" w:rsidR="00AC6038" w:rsidRPr="00FB63C7" w:rsidRDefault="00000000" w:rsidP="00B60496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B63C7">
              <w:rPr>
                <w:b/>
                <w:bCs/>
                <w:sz w:val="20"/>
                <w:szCs w:val="20"/>
              </w:rPr>
              <w:t>Sig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D16693" w14:textId="77777777" w:rsidR="00AC6038" w:rsidRPr="00FB63C7" w:rsidRDefault="00000000" w:rsidP="00B60496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B63C7">
              <w:rPr>
                <w:b/>
                <w:bCs/>
                <w:sz w:val="20"/>
                <w:szCs w:val="20"/>
              </w:rPr>
              <w:t>False discovery 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590053" w14:textId="77777777" w:rsidR="00AC6038" w:rsidRPr="00FB63C7" w:rsidRDefault="00000000" w:rsidP="00B60496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B63C7">
              <w:rPr>
                <w:b/>
                <w:bCs/>
                <w:sz w:val="20"/>
                <w:szCs w:val="20"/>
              </w:rPr>
              <w:t>Matching proteins in the network</w:t>
            </w:r>
          </w:p>
        </w:tc>
      </w:tr>
      <w:tr w:rsidR="00EA0BD5" w14:paraId="2EE3C60B" w14:textId="77777777" w:rsidTr="00B60496">
        <w:trPr>
          <w:trHeight w:val="341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144179A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Biological Process</w:t>
            </w:r>
          </w:p>
        </w:tc>
      </w:tr>
      <w:tr w:rsidR="00EA0BD5" w14:paraId="3A7625CA" w14:textId="77777777" w:rsidTr="00B60496">
        <w:trPr>
          <w:trHeight w:val="6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331627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GO:0006805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489A9012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Xenobiotic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5E8AA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BB1B3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D084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2727D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F0D3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22E-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F9B3D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YP1A2, CYP1A1, AHR, CYP1B1, AHRR</w:t>
            </w:r>
          </w:p>
        </w:tc>
      </w:tr>
      <w:tr w:rsidR="00EA0BD5" w14:paraId="1C1464E1" w14:textId="77777777" w:rsidTr="00B60496">
        <w:trPr>
          <w:trHeight w:val="278"/>
        </w:trPr>
        <w:tc>
          <w:tcPr>
            <w:tcW w:w="0" w:type="auto"/>
            <w:gridSpan w:val="8"/>
            <w:shd w:val="clear" w:color="auto" w:fill="auto"/>
            <w:noWrap/>
            <w:vAlign w:val="center"/>
          </w:tcPr>
          <w:p w14:paraId="61949491" w14:textId="77777777" w:rsidR="00AC6038" w:rsidRPr="007A24CE" w:rsidRDefault="00000000" w:rsidP="00B6049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</w:t>
            </w:r>
          </w:p>
        </w:tc>
      </w:tr>
      <w:tr w:rsidR="00EA0BD5" w14:paraId="29F59772" w14:textId="77777777" w:rsidTr="00B60496">
        <w:trPr>
          <w:trHeight w:val="6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56EDC49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GO:0070330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1905C07A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Aromat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5C7A3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87E59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3F6C6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EC69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6A08C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000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9EC28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YP1A2, CYP1A1, CYP1B1</w:t>
            </w:r>
          </w:p>
        </w:tc>
      </w:tr>
      <w:tr w:rsidR="00EA0BD5" w14:paraId="4D5823FB" w14:textId="77777777" w:rsidTr="00B60496">
        <w:trPr>
          <w:trHeight w:val="368"/>
        </w:trPr>
        <w:tc>
          <w:tcPr>
            <w:tcW w:w="0" w:type="auto"/>
            <w:gridSpan w:val="8"/>
            <w:shd w:val="clear" w:color="auto" w:fill="auto"/>
            <w:noWrap/>
            <w:vAlign w:val="center"/>
          </w:tcPr>
          <w:p w14:paraId="4DBFACE1" w14:textId="77777777" w:rsidR="00AC6038" w:rsidRPr="008A57FC" w:rsidRDefault="00000000" w:rsidP="00B6049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</w:t>
            </w:r>
          </w:p>
        </w:tc>
      </w:tr>
      <w:tr w:rsidR="00EA0BD5" w14:paraId="5440A817" w14:textId="77777777" w:rsidTr="00B60496">
        <w:trPr>
          <w:trHeight w:val="3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96931C5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GO:0034751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63A72762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Aryl hydrocarbon receptor compl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ECC1F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97BDB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15C0B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509E3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8EE8F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00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D4940D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AHR, ARNT, AHRR</w:t>
            </w:r>
          </w:p>
        </w:tc>
      </w:tr>
      <w:tr w:rsidR="00EA0BD5" w14:paraId="15111F7A" w14:textId="77777777" w:rsidTr="00B60496">
        <w:trPr>
          <w:trHeight w:val="300"/>
        </w:trPr>
        <w:tc>
          <w:tcPr>
            <w:tcW w:w="0" w:type="auto"/>
            <w:gridSpan w:val="8"/>
            <w:shd w:val="clear" w:color="auto" w:fill="auto"/>
            <w:noWrap/>
            <w:vAlign w:val="center"/>
          </w:tcPr>
          <w:p w14:paraId="4F7D4D73" w14:textId="77777777" w:rsidR="00AC6038" w:rsidRPr="00DB6C41" w:rsidRDefault="00000000" w:rsidP="00B6049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Network Cluster (STRING)</w:t>
            </w:r>
          </w:p>
        </w:tc>
      </w:tr>
      <w:tr w:rsidR="00EA0BD5" w14:paraId="64E54F11" w14:textId="77777777" w:rsidTr="00B60496">
        <w:trPr>
          <w:trHeight w:val="6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CF157F9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L:3288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61C8BE53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Steroid hormo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A724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019B6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7533B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0B88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2FDEF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08E-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4A832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YP1A2, UGT1A1, CYP1A1, LOC769841</w:t>
            </w:r>
          </w:p>
        </w:tc>
      </w:tr>
      <w:tr w:rsidR="00EA0BD5" w14:paraId="54DF49B8" w14:textId="77777777" w:rsidTr="00B60496">
        <w:trPr>
          <w:trHeight w:val="3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C173543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L:24010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31632F5F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Mixed, incl. Ubiquitin family, and WWE domain, sub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D15CB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9F520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D8113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D956F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AB3D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00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A31EB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TIPARP, AHRR</w:t>
            </w:r>
          </w:p>
        </w:tc>
      </w:tr>
      <w:tr w:rsidR="00EA0BD5" w14:paraId="363878B6" w14:textId="77777777" w:rsidTr="00B60496">
        <w:trPr>
          <w:trHeight w:val="6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51C0ADD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L:3291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6FD96CCA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Atorvastatin ADME, and Cytochrome P450, E-class, group I, CY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F7D8B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FF039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F936D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7897A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1CEBD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00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4CBBA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UGT1A1 ,CYP1A1</w:t>
            </w:r>
          </w:p>
        </w:tc>
      </w:tr>
      <w:tr w:rsidR="00EA0BD5" w14:paraId="1AE1B790" w14:textId="77777777" w:rsidTr="00B60496">
        <w:trPr>
          <w:trHeight w:val="6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F7BA54D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L:3302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358143E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Mixed, incl. Response to mycotoxin, and Cytochrome P450, E-class, group I, CYP2D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5DE76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438E5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795D7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C1B1F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928B6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00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1BADA8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YP1A2, LOC769841</w:t>
            </w:r>
          </w:p>
        </w:tc>
      </w:tr>
      <w:tr w:rsidR="00EA0BD5" w14:paraId="3C3E54CB" w14:textId="77777777" w:rsidTr="00B60496">
        <w:trPr>
          <w:trHeight w:val="9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04BC542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L:19140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55DB6CC9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Motif C-terminal to PAS motifs (likely to contribute to PAS structural domain), and Peptidyl-proline 4-dioxy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945D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A303C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95ECA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641ED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BF312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02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48C87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AHR, ARNT</w:t>
            </w:r>
          </w:p>
        </w:tc>
      </w:tr>
      <w:tr w:rsidR="00EA0BD5" w14:paraId="612A66E4" w14:textId="77777777" w:rsidTr="00B60496">
        <w:trPr>
          <w:trHeight w:val="215"/>
        </w:trPr>
        <w:tc>
          <w:tcPr>
            <w:tcW w:w="0" w:type="auto"/>
            <w:gridSpan w:val="8"/>
            <w:shd w:val="clear" w:color="auto" w:fill="auto"/>
            <w:noWrap/>
            <w:vAlign w:val="center"/>
          </w:tcPr>
          <w:p w14:paraId="3E47BCFF" w14:textId="77777777" w:rsidR="00AC6038" w:rsidRPr="00DB6C41" w:rsidRDefault="00000000" w:rsidP="00B6049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GG Pathways</w:t>
            </w:r>
          </w:p>
        </w:tc>
      </w:tr>
      <w:tr w:rsidR="00EA0BD5" w14:paraId="3DCBF27A" w14:textId="77777777" w:rsidTr="00B60496">
        <w:trPr>
          <w:trHeight w:val="9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2BA1404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lastRenderedPageBreak/>
              <w:t>gga00140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279EB978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Steroid hormo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DE62C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3D497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F7DF3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F85A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3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64DB9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9.57E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90A30C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YP1A2, UGT1A1, CYP1A1, CYP1B1, LOC769841</w:t>
            </w:r>
          </w:p>
        </w:tc>
      </w:tr>
      <w:tr w:rsidR="00EA0BD5" w14:paraId="7A37157C" w14:textId="77777777" w:rsidTr="00B60496">
        <w:trPr>
          <w:trHeight w:val="6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4221A8B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gga00980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3B6139BD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Metabolism of xenobiotics by cytochrome P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0C913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EA754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64204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F8113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785D9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01E-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06CEC5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YP1A2, UGT1A1, CYP1A1, CYP1B1</w:t>
            </w:r>
          </w:p>
        </w:tc>
      </w:tr>
      <w:tr w:rsidR="00EA0BD5" w14:paraId="094B6BC0" w14:textId="77777777" w:rsidTr="00B60496">
        <w:trPr>
          <w:trHeight w:val="6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E401F8C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gga00380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6D070E1B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Tryptophan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5104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D5D90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B2FE2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8D163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58619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000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A663B2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YP1A2, CYP1A1, CYP1B1</w:t>
            </w:r>
          </w:p>
        </w:tc>
      </w:tr>
      <w:tr w:rsidR="00EA0BD5" w14:paraId="56E7BC5C" w14:textId="77777777" w:rsidTr="00B60496">
        <w:trPr>
          <w:trHeight w:val="6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D714E30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gga00830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6ED14C12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Retinol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03710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D49A2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ED08C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37F12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ECB40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000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783DC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YP1A2, UGT1A1, CYP1A1</w:t>
            </w:r>
          </w:p>
        </w:tc>
      </w:tr>
      <w:tr w:rsidR="00EA0BD5" w14:paraId="13BDFF36" w14:textId="77777777" w:rsidTr="00B60496">
        <w:trPr>
          <w:trHeight w:val="3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331FBED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gga00860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7F9A7927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Porphyrin and chlorophyll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6C700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D3254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08680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4A90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4504D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00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F951A5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UGT1A1, ALAS1</w:t>
            </w:r>
          </w:p>
        </w:tc>
      </w:tr>
      <w:tr w:rsidR="00EA0BD5" w14:paraId="0E082234" w14:textId="77777777" w:rsidTr="00B60496">
        <w:trPr>
          <w:trHeight w:val="300"/>
        </w:trPr>
        <w:tc>
          <w:tcPr>
            <w:tcW w:w="0" w:type="auto"/>
            <w:gridSpan w:val="8"/>
            <w:shd w:val="clear" w:color="auto" w:fill="auto"/>
            <w:noWrap/>
            <w:vAlign w:val="center"/>
          </w:tcPr>
          <w:p w14:paraId="7AF46D0A" w14:textId="77777777" w:rsidR="00AC6038" w:rsidRPr="00F9020E" w:rsidRDefault="00000000" w:rsidP="00B6049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ctome Pathways</w:t>
            </w:r>
          </w:p>
        </w:tc>
      </w:tr>
      <w:tr w:rsidR="00EA0BD5" w14:paraId="30D65C98" w14:textId="77777777" w:rsidTr="00B60496">
        <w:trPr>
          <w:trHeight w:val="9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914EB3F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GGA-211859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6291BF3A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Biological oxida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2112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7D889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AC66D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B2874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BB059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9.53E-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D927B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UGT1A1, AHR, CYP1B1, LOC769841, ARNT, AHRR</w:t>
            </w:r>
          </w:p>
        </w:tc>
      </w:tr>
      <w:tr w:rsidR="00EA0BD5" w14:paraId="339D5E81" w14:textId="77777777" w:rsidTr="00B60496">
        <w:trPr>
          <w:trHeight w:val="6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AAB126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GGA-211976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7FECE0EF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Endogenous stero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E3EE4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F734A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6BC25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C9E40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FC9A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74E-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D8D62D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AHR, CYP1B1, ARNT, AHRR</w:t>
            </w:r>
          </w:p>
        </w:tc>
      </w:tr>
      <w:tr w:rsidR="00EA0BD5" w14:paraId="6EC0217D" w14:textId="77777777" w:rsidTr="00B60496">
        <w:trPr>
          <w:trHeight w:val="3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73F52C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GGA-8937144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1356926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Aryl hydrocarbon receptor signal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C310B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25DD8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70235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C83D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9DD97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02E-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46BCA8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AHR, ARNT, AHRR</w:t>
            </w:r>
          </w:p>
        </w:tc>
      </w:tr>
      <w:tr w:rsidR="00EA0BD5" w14:paraId="060D35AA" w14:textId="77777777" w:rsidTr="00B60496">
        <w:trPr>
          <w:trHeight w:val="3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BD1BBE9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GGA-211981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1822C206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Xenobiot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A14A2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64405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C645C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2F085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1E2A8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5.21E-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30ED53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AHR, ARNT, AHRR</w:t>
            </w:r>
          </w:p>
        </w:tc>
      </w:tr>
      <w:tr w:rsidR="00EA0BD5" w14:paraId="55F8F92B" w14:textId="77777777" w:rsidTr="00B60496">
        <w:trPr>
          <w:trHeight w:val="3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3D06A30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GGA-9753281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2D868C74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Paracetamol AD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70FE4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957D2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B03C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BF5A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CE3B6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02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88C3F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UGT1A1, LOC769841</w:t>
            </w:r>
          </w:p>
        </w:tc>
      </w:tr>
      <w:tr w:rsidR="00EA0BD5" w14:paraId="6795C963" w14:textId="77777777" w:rsidTr="00B60496">
        <w:trPr>
          <w:trHeight w:val="300"/>
        </w:trPr>
        <w:tc>
          <w:tcPr>
            <w:tcW w:w="0" w:type="auto"/>
            <w:gridSpan w:val="8"/>
            <w:shd w:val="clear" w:color="auto" w:fill="auto"/>
            <w:noWrap/>
            <w:vAlign w:val="center"/>
          </w:tcPr>
          <w:p w14:paraId="4B7BCDDF" w14:textId="77777777" w:rsidR="00AC6038" w:rsidRPr="00EF3220" w:rsidRDefault="00000000" w:rsidP="00B6049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ellular Localization</w:t>
            </w:r>
          </w:p>
        </w:tc>
      </w:tr>
      <w:tr w:rsidR="00EA0BD5" w14:paraId="16877C66" w14:textId="77777777" w:rsidTr="00B60496">
        <w:trPr>
          <w:trHeight w:val="3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85BD1F3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GOCC:0034751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75924232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Aryl hydrocarbon receptor compl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2802A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B7273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2592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4046A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A3405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00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1A71AB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AHR, CYP1B1, ARNT</w:t>
            </w:r>
          </w:p>
        </w:tc>
      </w:tr>
      <w:tr w:rsidR="00EA0BD5" w14:paraId="57A2CF70" w14:textId="77777777" w:rsidTr="00B60496">
        <w:trPr>
          <w:trHeight w:val="300"/>
        </w:trPr>
        <w:tc>
          <w:tcPr>
            <w:tcW w:w="0" w:type="auto"/>
            <w:gridSpan w:val="8"/>
            <w:shd w:val="clear" w:color="auto" w:fill="auto"/>
            <w:noWrap/>
            <w:vAlign w:val="center"/>
          </w:tcPr>
          <w:p w14:paraId="66BC0F46" w14:textId="77777777" w:rsidR="00AC6038" w:rsidRPr="00A350C9" w:rsidRDefault="00000000" w:rsidP="00B6049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omain and Features</w:t>
            </w:r>
          </w:p>
        </w:tc>
      </w:tr>
      <w:tr w:rsidR="00EA0BD5" w14:paraId="0CA92D2D" w14:textId="77777777" w:rsidTr="00B60496">
        <w:trPr>
          <w:trHeight w:val="6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BFCE1D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PF00067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4F6FD88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1B4F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7407D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1EB6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1A3A4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FABC3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01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1D21DF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YP1A2, CYP1A1, CYP1B1</w:t>
            </w:r>
          </w:p>
        </w:tc>
      </w:tr>
      <w:tr w:rsidR="00EA0BD5" w14:paraId="33337558" w14:textId="77777777" w:rsidTr="00B60496">
        <w:trPr>
          <w:trHeight w:val="3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136BD8F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IPR008066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3C130937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ytochrome P450, E-class, group I, CY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55CE5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995D6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5E1A5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3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E6BE9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E8285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01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1D69F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CYP1A2, CYP1A1</w:t>
            </w:r>
          </w:p>
        </w:tc>
      </w:tr>
      <w:tr w:rsidR="00EA0BD5" w14:paraId="08D924AE" w14:textId="77777777" w:rsidTr="00B60496">
        <w:trPr>
          <w:trHeight w:val="3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82973C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lastRenderedPageBreak/>
              <w:t>SM00091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494C8093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PAS dom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D5FF8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77B65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5A46A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13E5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2570C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0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E211F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AHR, ARNT, AHRR</w:t>
            </w:r>
          </w:p>
        </w:tc>
      </w:tr>
      <w:tr w:rsidR="00EA0BD5" w14:paraId="4EEAC111" w14:textId="77777777" w:rsidTr="00B60496">
        <w:trPr>
          <w:trHeight w:val="30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D60DC30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SM00353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57EBE106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Helix loop helix dom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476E1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14519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47BC4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CE412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66686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0.03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97F04E" w14:textId="77777777" w:rsidR="00AC6038" w:rsidRPr="00FB63C7" w:rsidRDefault="00000000" w:rsidP="00B60496">
            <w:pPr>
              <w:pStyle w:val="NoSpacing"/>
              <w:rPr>
                <w:sz w:val="20"/>
                <w:szCs w:val="20"/>
              </w:rPr>
            </w:pPr>
            <w:r w:rsidRPr="00FB63C7">
              <w:rPr>
                <w:sz w:val="20"/>
                <w:szCs w:val="20"/>
              </w:rPr>
              <w:t>AHR, ARNT, AHRR</w:t>
            </w:r>
          </w:p>
        </w:tc>
      </w:tr>
    </w:tbl>
    <w:p w14:paraId="2ECB7106" w14:textId="7A9E1CDC" w:rsidR="003A64D2" w:rsidRPr="00026F9C" w:rsidRDefault="003A64D2" w:rsidP="00B4463C">
      <w:pPr>
        <w:spacing w:line="480" w:lineRule="auto"/>
        <w:jc w:val="both"/>
        <w:rPr>
          <w:rFonts w:ascii="Times New Roman" w:hAnsi="Times New Roman" w:cs="Times New Roman"/>
        </w:rPr>
      </w:pPr>
    </w:p>
    <w:sectPr w:rsidR="003A64D2" w:rsidRPr="00026F9C" w:rsidSect="00026F9C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9BBE7" w14:textId="77777777" w:rsidR="00164536" w:rsidRDefault="00164536">
      <w:pPr>
        <w:spacing w:after="0" w:line="240" w:lineRule="auto"/>
      </w:pPr>
      <w:r>
        <w:separator/>
      </w:r>
    </w:p>
  </w:endnote>
  <w:endnote w:type="continuationSeparator" w:id="0">
    <w:p w14:paraId="261A5ADF" w14:textId="77777777" w:rsidR="00164536" w:rsidRDefault="00164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17296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78134A" w14:textId="694ACBF7" w:rsidR="00C23B7C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FB54B6" w14:textId="77777777" w:rsidR="00C23B7C" w:rsidRDefault="00C23B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B3504" w14:textId="77777777" w:rsidR="00164536" w:rsidRDefault="00164536">
      <w:pPr>
        <w:spacing w:after="0" w:line="240" w:lineRule="auto"/>
      </w:pPr>
      <w:r>
        <w:separator/>
      </w:r>
    </w:p>
  </w:footnote>
  <w:footnote w:type="continuationSeparator" w:id="0">
    <w:p w14:paraId="5C02B11B" w14:textId="77777777" w:rsidR="00164536" w:rsidRDefault="001645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32BD86" w14:textId="651761DF" w:rsidR="001D057E" w:rsidRDefault="00000000">
    <w:pPr>
      <w:pStyle w:val="Header"/>
    </w:pPr>
    <w:r>
      <w:t xml:space="preserve">CEGA: Target tissue and metabolism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07EF2"/>
    <w:multiLevelType w:val="hybridMultilevel"/>
    <w:tmpl w:val="5AAC1056"/>
    <w:lvl w:ilvl="0" w:tplc="605E4FFE">
      <w:start w:val="1"/>
      <w:numFmt w:val="upperLetter"/>
      <w:lvlText w:val="%1."/>
      <w:lvlJc w:val="left"/>
      <w:pPr>
        <w:ind w:left="1620" w:hanging="360"/>
      </w:pPr>
      <w:rPr>
        <w:rFonts w:hint="default"/>
      </w:rPr>
    </w:lvl>
    <w:lvl w:ilvl="1" w:tplc="50A4FDD2" w:tentative="1">
      <w:start w:val="1"/>
      <w:numFmt w:val="lowerLetter"/>
      <w:lvlText w:val="%2."/>
      <w:lvlJc w:val="left"/>
      <w:pPr>
        <w:ind w:left="2340" w:hanging="360"/>
      </w:pPr>
    </w:lvl>
    <w:lvl w:ilvl="2" w:tplc="FBA8241E" w:tentative="1">
      <w:start w:val="1"/>
      <w:numFmt w:val="lowerRoman"/>
      <w:lvlText w:val="%3."/>
      <w:lvlJc w:val="right"/>
      <w:pPr>
        <w:ind w:left="3060" w:hanging="180"/>
      </w:pPr>
    </w:lvl>
    <w:lvl w:ilvl="3" w:tplc="F1B2CF96" w:tentative="1">
      <w:start w:val="1"/>
      <w:numFmt w:val="decimal"/>
      <w:lvlText w:val="%4."/>
      <w:lvlJc w:val="left"/>
      <w:pPr>
        <w:ind w:left="3780" w:hanging="360"/>
      </w:pPr>
    </w:lvl>
    <w:lvl w:ilvl="4" w:tplc="69AA1920" w:tentative="1">
      <w:start w:val="1"/>
      <w:numFmt w:val="lowerLetter"/>
      <w:lvlText w:val="%5."/>
      <w:lvlJc w:val="left"/>
      <w:pPr>
        <w:ind w:left="4500" w:hanging="360"/>
      </w:pPr>
    </w:lvl>
    <w:lvl w:ilvl="5" w:tplc="51EAE6AE" w:tentative="1">
      <w:start w:val="1"/>
      <w:numFmt w:val="lowerRoman"/>
      <w:lvlText w:val="%6."/>
      <w:lvlJc w:val="right"/>
      <w:pPr>
        <w:ind w:left="5220" w:hanging="180"/>
      </w:pPr>
    </w:lvl>
    <w:lvl w:ilvl="6" w:tplc="50E241C4" w:tentative="1">
      <w:start w:val="1"/>
      <w:numFmt w:val="decimal"/>
      <w:lvlText w:val="%7."/>
      <w:lvlJc w:val="left"/>
      <w:pPr>
        <w:ind w:left="5940" w:hanging="360"/>
      </w:pPr>
    </w:lvl>
    <w:lvl w:ilvl="7" w:tplc="6AB04C10" w:tentative="1">
      <w:start w:val="1"/>
      <w:numFmt w:val="lowerLetter"/>
      <w:lvlText w:val="%8."/>
      <w:lvlJc w:val="left"/>
      <w:pPr>
        <w:ind w:left="6660" w:hanging="360"/>
      </w:pPr>
    </w:lvl>
    <w:lvl w:ilvl="8" w:tplc="892E104A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" w15:restartNumberingAfterBreak="0">
    <w:nsid w:val="564E3738"/>
    <w:multiLevelType w:val="hybridMultilevel"/>
    <w:tmpl w:val="4E823D6C"/>
    <w:lvl w:ilvl="0" w:tplc="014E456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506CDA0C" w:tentative="1">
      <w:start w:val="1"/>
      <w:numFmt w:val="lowerLetter"/>
      <w:lvlText w:val="%2."/>
      <w:lvlJc w:val="left"/>
      <w:pPr>
        <w:ind w:left="1440" w:hanging="360"/>
      </w:pPr>
    </w:lvl>
    <w:lvl w:ilvl="2" w:tplc="A940A4D8" w:tentative="1">
      <w:start w:val="1"/>
      <w:numFmt w:val="lowerRoman"/>
      <w:lvlText w:val="%3."/>
      <w:lvlJc w:val="right"/>
      <w:pPr>
        <w:ind w:left="2160" w:hanging="180"/>
      </w:pPr>
    </w:lvl>
    <w:lvl w:ilvl="3" w:tplc="678CD452" w:tentative="1">
      <w:start w:val="1"/>
      <w:numFmt w:val="decimal"/>
      <w:lvlText w:val="%4."/>
      <w:lvlJc w:val="left"/>
      <w:pPr>
        <w:ind w:left="2880" w:hanging="360"/>
      </w:pPr>
    </w:lvl>
    <w:lvl w:ilvl="4" w:tplc="07FA3CA0" w:tentative="1">
      <w:start w:val="1"/>
      <w:numFmt w:val="lowerLetter"/>
      <w:lvlText w:val="%5."/>
      <w:lvlJc w:val="left"/>
      <w:pPr>
        <w:ind w:left="3600" w:hanging="360"/>
      </w:pPr>
    </w:lvl>
    <w:lvl w:ilvl="5" w:tplc="20FEF884" w:tentative="1">
      <w:start w:val="1"/>
      <w:numFmt w:val="lowerRoman"/>
      <w:lvlText w:val="%6."/>
      <w:lvlJc w:val="right"/>
      <w:pPr>
        <w:ind w:left="4320" w:hanging="180"/>
      </w:pPr>
    </w:lvl>
    <w:lvl w:ilvl="6" w:tplc="9FD07196" w:tentative="1">
      <w:start w:val="1"/>
      <w:numFmt w:val="decimal"/>
      <w:lvlText w:val="%7."/>
      <w:lvlJc w:val="left"/>
      <w:pPr>
        <w:ind w:left="5040" w:hanging="360"/>
      </w:pPr>
    </w:lvl>
    <w:lvl w:ilvl="7" w:tplc="1FF2D03A" w:tentative="1">
      <w:start w:val="1"/>
      <w:numFmt w:val="lowerLetter"/>
      <w:lvlText w:val="%8."/>
      <w:lvlJc w:val="left"/>
      <w:pPr>
        <w:ind w:left="5760" w:hanging="360"/>
      </w:pPr>
    </w:lvl>
    <w:lvl w:ilvl="8" w:tplc="D71CCE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000CB9"/>
    <w:multiLevelType w:val="hybridMultilevel"/>
    <w:tmpl w:val="9C8C1F48"/>
    <w:lvl w:ilvl="0" w:tplc="6ED6829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29C86C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E48454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BBC1FE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C38330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EE0F85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B7249E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D3263E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EB8928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29508550">
    <w:abstractNumId w:val="2"/>
  </w:num>
  <w:num w:numId="2" w16cid:durableId="1562869218">
    <w:abstractNumId w:val="0"/>
  </w:num>
  <w:num w:numId="3" w16cid:durableId="6427311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3MDA1tTAwMjEyNDBR0lEKTi0uzszPAykwqQUAbqUn3CwAAAA="/>
  </w:docVars>
  <w:rsids>
    <w:rsidRoot w:val="003F280A"/>
    <w:rsid w:val="0000016F"/>
    <w:rsid w:val="00000CE9"/>
    <w:rsid w:val="0000729C"/>
    <w:rsid w:val="00007780"/>
    <w:rsid w:val="000077BE"/>
    <w:rsid w:val="000077F3"/>
    <w:rsid w:val="00011AA4"/>
    <w:rsid w:val="000138AE"/>
    <w:rsid w:val="00014C25"/>
    <w:rsid w:val="00021977"/>
    <w:rsid w:val="00025AEB"/>
    <w:rsid w:val="00026F9C"/>
    <w:rsid w:val="00027163"/>
    <w:rsid w:val="00027A1A"/>
    <w:rsid w:val="00031B99"/>
    <w:rsid w:val="000320F3"/>
    <w:rsid w:val="00032E00"/>
    <w:rsid w:val="000343F5"/>
    <w:rsid w:val="0003518D"/>
    <w:rsid w:val="000352ED"/>
    <w:rsid w:val="00035CFC"/>
    <w:rsid w:val="00041DDF"/>
    <w:rsid w:val="000439B2"/>
    <w:rsid w:val="00043FAE"/>
    <w:rsid w:val="00050CD2"/>
    <w:rsid w:val="00051935"/>
    <w:rsid w:val="00053AE3"/>
    <w:rsid w:val="00054D59"/>
    <w:rsid w:val="000550A9"/>
    <w:rsid w:val="00056701"/>
    <w:rsid w:val="00057236"/>
    <w:rsid w:val="00060614"/>
    <w:rsid w:val="000612F5"/>
    <w:rsid w:val="00062944"/>
    <w:rsid w:val="00063E0D"/>
    <w:rsid w:val="000648AB"/>
    <w:rsid w:val="00064E47"/>
    <w:rsid w:val="00065F94"/>
    <w:rsid w:val="000677F9"/>
    <w:rsid w:val="00076C8A"/>
    <w:rsid w:val="00082436"/>
    <w:rsid w:val="00082CFB"/>
    <w:rsid w:val="00083D6E"/>
    <w:rsid w:val="00090A18"/>
    <w:rsid w:val="0009334F"/>
    <w:rsid w:val="00094ECB"/>
    <w:rsid w:val="00095919"/>
    <w:rsid w:val="000967A5"/>
    <w:rsid w:val="000A2D39"/>
    <w:rsid w:val="000A46AD"/>
    <w:rsid w:val="000A6441"/>
    <w:rsid w:val="000B00F8"/>
    <w:rsid w:val="000B0521"/>
    <w:rsid w:val="000B2891"/>
    <w:rsid w:val="000B4E28"/>
    <w:rsid w:val="000B6444"/>
    <w:rsid w:val="000C08C2"/>
    <w:rsid w:val="000C58A0"/>
    <w:rsid w:val="000C5DCB"/>
    <w:rsid w:val="000C6EB4"/>
    <w:rsid w:val="000D094A"/>
    <w:rsid w:val="000D581E"/>
    <w:rsid w:val="000E17F3"/>
    <w:rsid w:val="000E32D4"/>
    <w:rsid w:val="000F03E7"/>
    <w:rsid w:val="000F065A"/>
    <w:rsid w:val="000F1663"/>
    <w:rsid w:val="000F28F3"/>
    <w:rsid w:val="000F34C1"/>
    <w:rsid w:val="0010470C"/>
    <w:rsid w:val="001066F1"/>
    <w:rsid w:val="001069A0"/>
    <w:rsid w:val="0011737B"/>
    <w:rsid w:val="0012296C"/>
    <w:rsid w:val="00122C3E"/>
    <w:rsid w:val="001253D9"/>
    <w:rsid w:val="00126965"/>
    <w:rsid w:val="00130D1A"/>
    <w:rsid w:val="001339C4"/>
    <w:rsid w:val="001351E9"/>
    <w:rsid w:val="001409B8"/>
    <w:rsid w:val="001413CB"/>
    <w:rsid w:val="00141B5F"/>
    <w:rsid w:val="00141E2F"/>
    <w:rsid w:val="00141FC2"/>
    <w:rsid w:val="00145A8E"/>
    <w:rsid w:val="00147D04"/>
    <w:rsid w:val="00152282"/>
    <w:rsid w:val="00154A6B"/>
    <w:rsid w:val="0015505D"/>
    <w:rsid w:val="0015526C"/>
    <w:rsid w:val="001560A9"/>
    <w:rsid w:val="001610A7"/>
    <w:rsid w:val="00164536"/>
    <w:rsid w:val="00171D74"/>
    <w:rsid w:val="00176D2D"/>
    <w:rsid w:val="00181433"/>
    <w:rsid w:val="00184614"/>
    <w:rsid w:val="00187353"/>
    <w:rsid w:val="0019000F"/>
    <w:rsid w:val="001927C9"/>
    <w:rsid w:val="00194FD0"/>
    <w:rsid w:val="0019553F"/>
    <w:rsid w:val="001957E5"/>
    <w:rsid w:val="001A1384"/>
    <w:rsid w:val="001A14EC"/>
    <w:rsid w:val="001A3832"/>
    <w:rsid w:val="001A5A1A"/>
    <w:rsid w:val="001A65A8"/>
    <w:rsid w:val="001B117A"/>
    <w:rsid w:val="001B29AE"/>
    <w:rsid w:val="001B30E2"/>
    <w:rsid w:val="001B4162"/>
    <w:rsid w:val="001B455E"/>
    <w:rsid w:val="001C0703"/>
    <w:rsid w:val="001C5600"/>
    <w:rsid w:val="001C600C"/>
    <w:rsid w:val="001C6A30"/>
    <w:rsid w:val="001C7580"/>
    <w:rsid w:val="001D057E"/>
    <w:rsid w:val="001D1444"/>
    <w:rsid w:val="001D590F"/>
    <w:rsid w:val="001E0B19"/>
    <w:rsid w:val="001E0CE6"/>
    <w:rsid w:val="001E13DB"/>
    <w:rsid w:val="001F084F"/>
    <w:rsid w:val="001F2E21"/>
    <w:rsid w:val="001F4E51"/>
    <w:rsid w:val="001F573C"/>
    <w:rsid w:val="001F6018"/>
    <w:rsid w:val="00200E78"/>
    <w:rsid w:val="00202651"/>
    <w:rsid w:val="0020433D"/>
    <w:rsid w:val="00213EFF"/>
    <w:rsid w:val="00215DC6"/>
    <w:rsid w:val="00217DE3"/>
    <w:rsid w:val="00220750"/>
    <w:rsid w:val="0022490A"/>
    <w:rsid w:val="00225D53"/>
    <w:rsid w:val="00230B26"/>
    <w:rsid w:val="00232C2B"/>
    <w:rsid w:val="002436CF"/>
    <w:rsid w:val="00246199"/>
    <w:rsid w:val="00246891"/>
    <w:rsid w:val="00247B52"/>
    <w:rsid w:val="0025294F"/>
    <w:rsid w:val="00252A44"/>
    <w:rsid w:val="00252BE6"/>
    <w:rsid w:val="0025379E"/>
    <w:rsid w:val="002620FA"/>
    <w:rsid w:val="00264FDF"/>
    <w:rsid w:val="00266909"/>
    <w:rsid w:val="00266FE7"/>
    <w:rsid w:val="00267EC0"/>
    <w:rsid w:val="00271D57"/>
    <w:rsid w:val="002747B3"/>
    <w:rsid w:val="00276EBF"/>
    <w:rsid w:val="00280014"/>
    <w:rsid w:val="00280301"/>
    <w:rsid w:val="0028712B"/>
    <w:rsid w:val="002920DF"/>
    <w:rsid w:val="002A20EA"/>
    <w:rsid w:val="002A38DE"/>
    <w:rsid w:val="002A7409"/>
    <w:rsid w:val="002A7625"/>
    <w:rsid w:val="002B0931"/>
    <w:rsid w:val="002B1FC5"/>
    <w:rsid w:val="002B2E1D"/>
    <w:rsid w:val="002B2F54"/>
    <w:rsid w:val="002B6820"/>
    <w:rsid w:val="002C2C51"/>
    <w:rsid w:val="002C57DA"/>
    <w:rsid w:val="002C5E32"/>
    <w:rsid w:val="002D0C9C"/>
    <w:rsid w:val="002D30DE"/>
    <w:rsid w:val="002D53A0"/>
    <w:rsid w:val="002D5D03"/>
    <w:rsid w:val="002D6136"/>
    <w:rsid w:val="002E0231"/>
    <w:rsid w:val="002E11B1"/>
    <w:rsid w:val="002E18C4"/>
    <w:rsid w:val="002E1A23"/>
    <w:rsid w:val="002E29B9"/>
    <w:rsid w:val="002F0C28"/>
    <w:rsid w:val="002F5A12"/>
    <w:rsid w:val="002F7FB3"/>
    <w:rsid w:val="00303E8D"/>
    <w:rsid w:val="00305D70"/>
    <w:rsid w:val="00306BC5"/>
    <w:rsid w:val="00307F7B"/>
    <w:rsid w:val="0031081B"/>
    <w:rsid w:val="003115ED"/>
    <w:rsid w:val="003118B3"/>
    <w:rsid w:val="0031213D"/>
    <w:rsid w:val="00312A01"/>
    <w:rsid w:val="00314C2C"/>
    <w:rsid w:val="003168B2"/>
    <w:rsid w:val="00322807"/>
    <w:rsid w:val="00324706"/>
    <w:rsid w:val="00326D17"/>
    <w:rsid w:val="003270EB"/>
    <w:rsid w:val="00330A07"/>
    <w:rsid w:val="00331AC9"/>
    <w:rsid w:val="00333943"/>
    <w:rsid w:val="00335358"/>
    <w:rsid w:val="00335F9A"/>
    <w:rsid w:val="00341EB2"/>
    <w:rsid w:val="003428E2"/>
    <w:rsid w:val="00342B93"/>
    <w:rsid w:val="0034620C"/>
    <w:rsid w:val="00346565"/>
    <w:rsid w:val="00350A08"/>
    <w:rsid w:val="00351CF8"/>
    <w:rsid w:val="00352EF0"/>
    <w:rsid w:val="00356532"/>
    <w:rsid w:val="00356D7D"/>
    <w:rsid w:val="0036798C"/>
    <w:rsid w:val="00370B82"/>
    <w:rsid w:val="003735FA"/>
    <w:rsid w:val="00373664"/>
    <w:rsid w:val="00375B6A"/>
    <w:rsid w:val="00376FD5"/>
    <w:rsid w:val="0038042C"/>
    <w:rsid w:val="00380A90"/>
    <w:rsid w:val="0038268C"/>
    <w:rsid w:val="00385CB9"/>
    <w:rsid w:val="0038729E"/>
    <w:rsid w:val="00390318"/>
    <w:rsid w:val="00393241"/>
    <w:rsid w:val="003944B8"/>
    <w:rsid w:val="00395E3A"/>
    <w:rsid w:val="003A5644"/>
    <w:rsid w:val="003A6376"/>
    <w:rsid w:val="003A64D2"/>
    <w:rsid w:val="003B2348"/>
    <w:rsid w:val="003C1648"/>
    <w:rsid w:val="003C2A80"/>
    <w:rsid w:val="003C2C18"/>
    <w:rsid w:val="003C361C"/>
    <w:rsid w:val="003C3D20"/>
    <w:rsid w:val="003C40EB"/>
    <w:rsid w:val="003C4B18"/>
    <w:rsid w:val="003C5A37"/>
    <w:rsid w:val="003C711E"/>
    <w:rsid w:val="003D0681"/>
    <w:rsid w:val="003D29E1"/>
    <w:rsid w:val="003D3108"/>
    <w:rsid w:val="003F280A"/>
    <w:rsid w:val="003F2B03"/>
    <w:rsid w:val="003F7EF7"/>
    <w:rsid w:val="00401C1E"/>
    <w:rsid w:val="004049C2"/>
    <w:rsid w:val="00405C70"/>
    <w:rsid w:val="0040630F"/>
    <w:rsid w:val="0040748A"/>
    <w:rsid w:val="004226B0"/>
    <w:rsid w:val="00422FD9"/>
    <w:rsid w:val="004240EE"/>
    <w:rsid w:val="004248C5"/>
    <w:rsid w:val="00425534"/>
    <w:rsid w:val="004270C7"/>
    <w:rsid w:val="00442700"/>
    <w:rsid w:val="00442A42"/>
    <w:rsid w:val="00444ECE"/>
    <w:rsid w:val="00445603"/>
    <w:rsid w:val="0044790C"/>
    <w:rsid w:val="00452CAE"/>
    <w:rsid w:val="00454020"/>
    <w:rsid w:val="00456263"/>
    <w:rsid w:val="004652F4"/>
    <w:rsid w:val="00472A0D"/>
    <w:rsid w:val="0047591B"/>
    <w:rsid w:val="004771AF"/>
    <w:rsid w:val="0048176B"/>
    <w:rsid w:val="0048674F"/>
    <w:rsid w:val="0049177C"/>
    <w:rsid w:val="00491A99"/>
    <w:rsid w:val="004922B5"/>
    <w:rsid w:val="00493BA9"/>
    <w:rsid w:val="00495FA1"/>
    <w:rsid w:val="00496656"/>
    <w:rsid w:val="00497C56"/>
    <w:rsid w:val="004A0543"/>
    <w:rsid w:val="004A4F8D"/>
    <w:rsid w:val="004A5099"/>
    <w:rsid w:val="004A693A"/>
    <w:rsid w:val="004B1D00"/>
    <w:rsid w:val="004B40CF"/>
    <w:rsid w:val="004B5683"/>
    <w:rsid w:val="004B6CD1"/>
    <w:rsid w:val="004C0F6E"/>
    <w:rsid w:val="004C27DE"/>
    <w:rsid w:val="004C5073"/>
    <w:rsid w:val="004C6177"/>
    <w:rsid w:val="004C65A2"/>
    <w:rsid w:val="004C7ED7"/>
    <w:rsid w:val="004D012C"/>
    <w:rsid w:val="004D1536"/>
    <w:rsid w:val="004E4625"/>
    <w:rsid w:val="004E611D"/>
    <w:rsid w:val="004F0F25"/>
    <w:rsid w:val="004F2EB5"/>
    <w:rsid w:val="004F4E91"/>
    <w:rsid w:val="004F6982"/>
    <w:rsid w:val="004F6E9E"/>
    <w:rsid w:val="0050073A"/>
    <w:rsid w:val="00503BA3"/>
    <w:rsid w:val="00505816"/>
    <w:rsid w:val="00513986"/>
    <w:rsid w:val="005177B9"/>
    <w:rsid w:val="00521BE9"/>
    <w:rsid w:val="00522778"/>
    <w:rsid w:val="0052344E"/>
    <w:rsid w:val="0053000B"/>
    <w:rsid w:val="00530159"/>
    <w:rsid w:val="00530C3C"/>
    <w:rsid w:val="00534810"/>
    <w:rsid w:val="00541975"/>
    <w:rsid w:val="00541C3C"/>
    <w:rsid w:val="00543ADB"/>
    <w:rsid w:val="00543D94"/>
    <w:rsid w:val="00544342"/>
    <w:rsid w:val="00550891"/>
    <w:rsid w:val="005512DF"/>
    <w:rsid w:val="0055479D"/>
    <w:rsid w:val="00560F91"/>
    <w:rsid w:val="005637A7"/>
    <w:rsid w:val="005666DC"/>
    <w:rsid w:val="00572724"/>
    <w:rsid w:val="00574530"/>
    <w:rsid w:val="005813B4"/>
    <w:rsid w:val="0058336B"/>
    <w:rsid w:val="00587006"/>
    <w:rsid w:val="00590B89"/>
    <w:rsid w:val="0059185E"/>
    <w:rsid w:val="00592897"/>
    <w:rsid w:val="005A103F"/>
    <w:rsid w:val="005A24B0"/>
    <w:rsid w:val="005A35C0"/>
    <w:rsid w:val="005B0ABF"/>
    <w:rsid w:val="005B1B0A"/>
    <w:rsid w:val="005B3F7B"/>
    <w:rsid w:val="005B427C"/>
    <w:rsid w:val="005B63C6"/>
    <w:rsid w:val="005B7487"/>
    <w:rsid w:val="005C1219"/>
    <w:rsid w:val="005C19A0"/>
    <w:rsid w:val="005C4C0B"/>
    <w:rsid w:val="005D2EA2"/>
    <w:rsid w:val="005D3428"/>
    <w:rsid w:val="005D43D2"/>
    <w:rsid w:val="005D77B7"/>
    <w:rsid w:val="005F020A"/>
    <w:rsid w:val="005F1D96"/>
    <w:rsid w:val="00600076"/>
    <w:rsid w:val="00604B0E"/>
    <w:rsid w:val="00604B3D"/>
    <w:rsid w:val="0060537F"/>
    <w:rsid w:val="0061094B"/>
    <w:rsid w:val="00615468"/>
    <w:rsid w:val="006205DF"/>
    <w:rsid w:val="006225BF"/>
    <w:rsid w:val="006233FE"/>
    <w:rsid w:val="0062417A"/>
    <w:rsid w:val="006245C1"/>
    <w:rsid w:val="00630D16"/>
    <w:rsid w:val="00635BEE"/>
    <w:rsid w:val="00640A73"/>
    <w:rsid w:val="00641572"/>
    <w:rsid w:val="00642DE9"/>
    <w:rsid w:val="00642E0E"/>
    <w:rsid w:val="00653CFD"/>
    <w:rsid w:val="00655963"/>
    <w:rsid w:val="00661CA3"/>
    <w:rsid w:val="00665710"/>
    <w:rsid w:val="0067584E"/>
    <w:rsid w:val="00676078"/>
    <w:rsid w:val="00677DB3"/>
    <w:rsid w:val="00682F36"/>
    <w:rsid w:val="00684920"/>
    <w:rsid w:val="00685BF0"/>
    <w:rsid w:val="0069395F"/>
    <w:rsid w:val="006A58DF"/>
    <w:rsid w:val="006B23BC"/>
    <w:rsid w:val="006B2507"/>
    <w:rsid w:val="006B3740"/>
    <w:rsid w:val="006C1062"/>
    <w:rsid w:val="006C51DB"/>
    <w:rsid w:val="006E210A"/>
    <w:rsid w:val="006F0757"/>
    <w:rsid w:val="006F2709"/>
    <w:rsid w:val="00703222"/>
    <w:rsid w:val="0070405A"/>
    <w:rsid w:val="007068C3"/>
    <w:rsid w:val="007070A1"/>
    <w:rsid w:val="00710298"/>
    <w:rsid w:val="00712392"/>
    <w:rsid w:val="0071259B"/>
    <w:rsid w:val="007125FE"/>
    <w:rsid w:val="007131EC"/>
    <w:rsid w:val="007224D0"/>
    <w:rsid w:val="00725667"/>
    <w:rsid w:val="00727B08"/>
    <w:rsid w:val="00727B8E"/>
    <w:rsid w:val="0073514A"/>
    <w:rsid w:val="00735E85"/>
    <w:rsid w:val="00737065"/>
    <w:rsid w:val="00742F2E"/>
    <w:rsid w:val="007433F9"/>
    <w:rsid w:val="00746187"/>
    <w:rsid w:val="00752D09"/>
    <w:rsid w:val="00753294"/>
    <w:rsid w:val="00754D6E"/>
    <w:rsid w:val="00765951"/>
    <w:rsid w:val="0077082D"/>
    <w:rsid w:val="00773393"/>
    <w:rsid w:val="007812CC"/>
    <w:rsid w:val="00786805"/>
    <w:rsid w:val="00787054"/>
    <w:rsid w:val="00795E0E"/>
    <w:rsid w:val="00796205"/>
    <w:rsid w:val="007A24CE"/>
    <w:rsid w:val="007A58BD"/>
    <w:rsid w:val="007A6059"/>
    <w:rsid w:val="007B1958"/>
    <w:rsid w:val="007B1F6E"/>
    <w:rsid w:val="007B408F"/>
    <w:rsid w:val="007B414F"/>
    <w:rsid w:val="007B7883"/>
    <w:rsid w:val="007C5845"/>
    <w:rsid w:val="007C5D3C"/>
    <w:rsid w:val="007C7852"/>
    <w:rsid w:val="007D0390"/>
    <w:rsid w:val="007D08AF"/>
    <w:rsid w:val="007D48CD"/>
    <w:rsid w:val="007D63CA"/>
    <w:rsid w:val="007E4AAD"/>
    <w:rsid w:val="007E7D04"/>
    <w:rsid w:val="007F2467"/>
    <w:rsid w:val="007F7020"/>
    <w:rsid w:val="007F70F6"/>
    <w:rsid w:val="007F7C90"/>
    <w:rsid w:val="0081616D"/>
    <w:rsid w:val="0081678B"/>
    <w:rsid w:val="00816855"/>
    <w:rsid w:val="00822166"/>
    <w:rsid w:val="008243FE"/>
    <w:rsid w:val="0082574E"/>
    <w:rsid w:val="00825CD0"/>
    <w:rsid w:val="00830657"/>
    <w:rsid w:val="00832E1C"/>
    <w:rsid w:val="008405A7"/>
    <w:rsid w:val="00840AAD"/>
    <w:rsid w:val="008427F9"/>
    <w:rsid w:val="00842D61"/>
    <w:rsid w:val="00844AAA"/>
    <w:rsid w:val="008450F8"/>
    <w:rsid w:val="00845690"/>
    <w:rsid w:val="00845E42"/>
    <w:rsid w:val="00846B55"/>
    <w:rsid w:val="00847DC3"/>
    <w:rsid w:val="00851274"/>
    <w:rsid w:val="008549A1"/>
    <w:rsid w:val="00857EB0"/>
    <w:rsid w:val="00862251"/>
    <w:rsid w:val="00866CBB"/>
    <w:rsid w:val="00873932"/>
    <w:rsid w:val="00873D4A"/>
    <w:rsid w:val="00875082"/>
    <w:rsid w:val="00875086"/>
    <w:rsid w:val="00875408"/>
    <w:rsid w:val="00885570"/>
    <w:rsid w:val="00885F99"/>
    <w:rsid w:val="0089097E"/>
    <w:rsid w:val="00893622"/>
    <w:rsid w:val="00894853"/>
    <w:rsid w:val="008A1066"/>
    <w:rsid w:val="008A1B34"/>
    <w:rsid w:val="008A1BB3"/>
    <w:rsid w:val="008A2255"/>
    <w:rsid w:val="008A2614"/>
    <w:rsid w:val="008A57FC"/>
    <w:rsid w:val="008A64E7"/>
    <w:rsid w:val="008B09A6"/>
    <w:rsid w:val="008B29F6"/>
    <w:rsid w:val="008C1058"/>
    <w:rsid w:val="008C3A15"/>
    <w:rsid w:val="008C3E5D"/>
    <w:rsid w:val="008C7795"/>
    <w:rsid w:val="008D146A"/>
    <w:rsid w:val="008D2F28"/>
    <w:rsid w:val="008D5028"/>
    <w:rsid w:val="008D70E9"/>
    <w:rsid w:val="008E1FE6"/>
    <w:rsid w:val="008E2F06"/>
    <w:rsid w:val="008E3B47"/>
    <w:rsid w:val="008F7C5B"/>
    <w:rsid w:val="009018D0"/>
    <w:rsid w:val="009034DD"/>
    <w:rsid w:val="00910147"/>
    <w:rsid w:val="00911F11"/>
    <w:rsid w:val="00913733"/>
    <w:rsid w:val="009175C7"/>
    <w:rsid w:val="009249A8"/>
    <w:rsid w:val="00924DEE"/>
    <w:rsid w:val="00925CA2"/>
    <w:rsid w:val="009266F0"/>
    <w:rsid w:val="0092677A"/>
    <w:rsid w:val="00926D52"/>
    <w:rsid w:val="00933223"/>
    <w:rsid w:val="00933480"/>
    <w:rsid w:val="009339A8"/>
    <w:rsid w:val="00935540"/>
    <w:rsid w:val="00936679"/>
    <w:rsid w:val="00936AA5"/>
    <w:rsid w:val="00936C21"/>
    <w:rsid w:val="00942D2B"/>
    <w:rsid w:val="009435D6"/>
    <w:rsid w:val="00957274"/>
    <w:rsid w:val="009606DC"/>
    <w:rsid w:val="009616ED"/>
    <w:rsid w:val="009726EF"/>
    <w:rsid w:val="009737D4"/>
    <w:rsid w:val="0097532C"/>
    <w:rsid w:val="0098198C"/>
    <w:rsid w:val="00984505"/>
    <w:rsid w:val="00987541"/>
    <w:rsid w:val="009916D4"/>
    <w:rsid w:val="00993826"/>
    <w:rsid w:val="00994D55"/>
    <w:rsid w:val="009973DF"/>
    <w:rsid w:val="00997E7D"/>
    <w:rsid w:val="009A069A"/>
    <w:rsid w:val="009A0E03"/>
    <w:rsid w:val="009A2398"/>
    <w:rsid w:val="009B0857"/>
    <w:rsid w:val="009B2264"/>
    <w:rsid w:val="009B38DA"/>
    <w:rsid w:val="009B6C5D"/>
    <w:rsid w:val="009C07AE"/>
    <w:rsid w:val="009C0DB8"/>
    <w:rsid w:val="009C20BD"/>
    <w:rsid w:val="009C52DB"/>
    <w:rsid w:val="009C737D"/>
    <w:rsid w:val="009D15EA"/>
    <w:rsid w:val="009D1E2A"/>
    <w:rsid w:val="009D476B"/>
    <w:rsid w:val="009D5322"/>
    <w:rsid w:val="009D668E"/>
    <w:rsid w:val="009D7A0A"/>
    <w:rsid w:val="009E07E9"/>
    <w:rsid w:val="009E0B72"/>
    <w:rsid w:val="009E0CCB"/>
    <w:rsid w:val="009E5777"/>
    <w:rsid w:val="009E664A"/>
    <w:rsid w:val="009F0038"/>
    <w:rsid w:val="009F039E"/>
    <w:rsid w:val="009F16A6"/>
    <w:rsid w:val="009F74CF"/>
    <w:rsid w:val="00A049FD"/>
    <w:rsid w:val="00A04A10"/>
    <w:rsid w:val="00A0500E"/>
    <w:rsid w:val="00A10180"/>
    <w:rsid w:val="00A10C5A"/>
    <w:rsid w:val="00A1408C"/>
    <w:rsid w:val="00A14157"/>
    <w:rsid w:val="00A16298"/>
    <w:rsid w:val="00A17EDE"/>
    <w:rsid w:val="00A2073B"/>
    <w:rsid w:val="00A241DB"/>
    <w:rsid w:val="00A32937"/>
    <w:rsid w:val="00A34D43"/>
    <w:rsid w:val="00A350C9"/>
    <w:rsid w:val="00A36AC0"/>
    <w:rsid w:val="00A469DE"/>
    <w:rsid w:val="00A47687"/>
    <w:rsid w:val="00A53150"/>
    <w:rsid w:val="00A54A71"/>
    <w:rsid w:val="00A60589"/>
    <w:rsid w:val="00A654EC"/>
    <w:rsid w:val="00A6568E"/>
    <w:rsid w:val="00A65CFC"/>
    <w:rsid w:val="00A67980"/>
    <w:rsid w:val="00A7082F"/>
    <w:rsid w:val="00A711A2"/>
    <w:rsid w:val="00A75AD6"/>
    <w:rsid w:val="00A773F0"/>
    <w:rsid w:val="00A8699E"/>
    <w:rsid w:val="00A875B0"/>
    <w:rsid w:val="00A91444"/>
    <w:rsid w:val="00A95A53"/>
    <w:rsid w:val="00A95BEA"/>
    <w:rsid w:val="00A96137"/>
    <w:rsid w:val="00AA2DA7"/>
    <w:rsid w:val="00AA5241"/>
    <w:rsid w:val="00AB675F"/>
    <w:rsid w:val="00AC1858"/>
    <w:rsid w:val="00AC59CE"/>
    <w:rsid w:val="00AC5E82"/>
    <w:rsid w:val="00AC6038"/>
    <w:rsid w:val="00AC6AE3"/>
    <w:rsid w:val="00AD0FCF"/>
    <w:rsid w:val="00AD170C"/>
    <w:rsid w:val="00AE5BCD"/>
    <w:rsid w:val="00AE665E"/>
    <w:rsid w:val="00AF0677"/>
    <w:rsid w:val="00AF1569"/>
    <w:rsid w:val="00AF3B3C"/>
    <w:rsid w:val="00AF575D"/>
    <w:rsid w:val="00B06298"/>
    <w:rsid w:val="00B1105B"/>
    <w:rsid w:val="00B23C88"/>
    <w:rsid w:val="00B24E78"/>
    <w:rsid w:val="00B25DC0"/>
    <w:rsid w:val="00B30477"/>
    <w:rsid w:val="00B35522"/>
    <w:rsid w:val="00B36C71"/>
    <w:rsid w:val="00B40C42"/>
    <w:rsid w:val="00B42CA2"/>
    <w:rsid w:val="00B42DD3"/>
    <w:rsid w:val="00B430A5"/>
    <w:rsid w:val="00B4463C"/>
    <w:rsid w:val="00B44803"/>
    <w:rsid w:val="00B51B19"/>
    <w:rsid w:val="00B51C61"/>
    <w:rsid w:val="00B51ECC"/>
    <w:rsid w:val="00B563E6"/>
    <w:rsid w:val="00B60496"/>
    <w:rsid w:val="00B66FB8"/>
    <w:rsid w:val="00B72AC9"/>
    <w:rsid w:val="00B74816"/>
    <w:rsid w:val="00B76CDB"/>
    <w:rsid w:val="00B80370"/>
    <w:rsid w:val="00B803B0"/>
    <w:rsid w:val="00B8246F"/>
    <w:rsid w:val="00B82A3B"/>
    <w:rsid w:val="00B91C47"/>
    <w:rsid w:val="00B93A64"/>
    <w:rsid w:val="00B94820"/>
    <w:rsid w:val="00B96CC0"/>
    <w:rsid w:val="00B97FC5"/>
    <w:rsid w:val="00BA4DC5"/>
    <w:rsid w:val="00BB1868"/>
    <w:rsid w:val="00BB51F6"/>
    <w:rsid w:val="00BB649F"/>
    <w:rsid w:val="00BB6617"/>
    <w:rsid w:val="00BC0B47"/>
    <w:rsid w:val="00BC2A50"/>
    <w:rsid w:val="00BC3A32"/>
    <w:rsid w:val="00BC4C26"/>
    <w:rsid w:val="00BC5B8E"/>
    <w:rsid w:val="00BD0EA3"/>
    <w:rsid w:val="00BD2E73"/>
    <w:rsid w:val="00BD5C81"/>
    <w:rsid w:val="00BD7033"/>
    <w:rsid w:val="00BD7FF8"/>
    <w:rsid w:val="00BE29B3"/>
    <w:rsid w:val="00BE48FC"/>
    <w:rsid w:val="00BE6746"/>
    <w:rsid w:val="00BF0C18"/>
    <w:rsid w:val="00BF72FE"/>
    <w:rsid w:val="00C0366A"/>
    <w:rsid w:val="00C03BE7"/>
    <w:rsid w:val="00C0553D"/>
    <w:rsid w:val="00C06ABD"/>
    <w:rsid w:val="00C06FF7"/>
    <w:rsid w:val="00C1737B"/>
    <w:rsid w:val="00C20D37"/>
    <w:rsid w:val="00C23B7C"/>
    <w:rsid w:val="00C242EF"/>
    <w:rsid w:val="00C243DC"/>
    <w:rsid w:val="00C24FA6"/>
    <w:rsid w:val="00C2580A"/>
    <w:rsid w:val="00C325E1"/>
    <w:rsid w:val="00C345AF"/>
    <w:rsid w:val="00C34937"/>
    <w:rsid w:val="00C358F7"/>
    <w:rsid w:val="00C4130C"/>
    <w:rsid w:val="00C41C64"/>
    <w:rsid w:val="00C4680C"/>
    <w:rsid w:val="00C47715"/>
    <w:rsid w:val="00C51A11"/>
    <w:rsid w:val="00C51C88"/>
    <w:rsid w:val="00C54D8A"/>
    <w:rsid w:val="00C55CD0"/>
    <w:rsid w:val="00C575C5"/>
    <w:rsid w:val="00C6360F"/>
    <w:rsid w:val="00C659E5"/>
    <w:rsid w:val="00C7336A"/>
    <w:rsid w:val="00C75450"/>
    <w:rsid w:val="00C76486"/>
    <w:rsid w:val="00C84B58"/>
    <w:rsid w:val="00C9159C"/>
    <w:rsid w:val="00C923AD"/>
    <w:rsid w:val="00C934E5"/>
    <w:rsid w:val="00CA154E"/>
    <w:rsid w:val="00CA3969"/>
    <w:rsid w:val="00CA53B2"/>
    <w:rsid w:val="00CA6616"/>
    <w:rsid w:val="00CB1154"/>
    <w:rsid w:val="00CB1795"/>
    <w:rsid w:val="00CB4190"/>
    <w:rsid w:val="00CB4FF5"/>
    <w:rsid w:val="00CB57AF"/>
    <w:rsid w:val="00CC258C"/>
    <w:rsid w:val="00CD789F"/>
    <w:rsid w:val="00CE2F48"/>
    <w:rsid w:val="00CE3A2F"/>
    <w:rsid w:val="00CE510A"/>
    <w:rsid w:val="00CE624C"/>
    <w:rsid w:val="00CE7742"/>
    <w:rsid w:val="00CF0F64"/>
    <w:rsid w:val="00CF2552"/>
    <w:rsid w:val="00CF498A"/>
    <w:rsid w:val="00D004CB"/>
    <w:rsid w:val="00D00AA1"/>
    <w:rsid w:val="00D01673"/>
    <w:rsid w:val="00D02CF7"/>
    <w:rsid w:val="00D07DAE"/>
    <w:rsid w:val="00D12E40"/>
    <w:rsid w:val="00D2040D"/>
    <w:rsid w:val="00D22DD3"/>
    <w:rsid w:val="00D24336"/>
    <w:rsid w:val="00D26641"/>
    <w:rsid w:val="00D30B3B"/>
    <w:rsid w:val="00D41DD8"/>
    <w:rsid w:val="00D420AB"/>
    <w:rsid w:val="00D42627"/>
    <w:rsid w:val="00D5576A"/>
    <w:rsid w:val="00D66A92"/>
    <w:rsid w:val="00D749ED"/>
    <w:rsid w:val="00D75535"/>
    <w:rsid w:val="00D82414"/>
    <w:rsid w:val="00D84214"/>
    <w:rsid w:val="00D91A8B"/>
    <w:rsid w:val="00D9233C"/>
    <w:rsid w:val="00D92C7D"/>
    <w:rsid w:val="00D96BB3"/>
    <w:rsid w:val="00DA2783"/>
    <w:rsid w:val="00DA2B15"/>
    <w:rsid w:val="00DA2C58"/>
    <w:rsid w:val="00DA2EB4"/>
    <w:rsid w:val="00DA4CDB"/>
    <w:rsid w:val="00DA4EF9"/>
    <w:rsid w:val="00DB064F"/>
    <w:rsid w:val="00DB1AF2"/>
    <w:rsid w:val="00DB3DB7"/>
    <w:rsid w:val="00DB43F6"/>
    <w:rsid w:val="00DB52C9"/>
    <w:rsid w:val="00DB6C41"/>
    <w:rsid w:val="00DB6DCF"/>
    <w:rsid w:val="00DC0093"/>
    <w:rsid w:val="00DC3C6E"/>
    <w:rsid w:val="00DD00E8"/>
    <w:rsid w:val="00DD059F"/>
    <w:rsid w:val="00DD05AD"/>
    <w:rsid w:val="00DD0C67"/>
    <w:rsid w:val="00DD18BD"/>
    <w:rsid w:val="00DD263D"/>
    <w:rsid w:val="00DD410B"/>
    <w:rsid w:val="00DD5AED"/>
    <w:rsid w:val="00DD705A"/>
    <w:rsid w:val="00DD7520"/>
    <w:rsid w:val="00DE2809"/>
    <w:rsid w:val="00DE4135"/>
    <w:rsid w:val="00DF29DD"/>
    <w:rsid w:val="00DF2FAE"/>
    <w:rsid w:val="00E05697"/>
    <w:rsid w:val="00E07F66"/>
    <w:rsid w:val="00E10A4C"/>
    <w:rsid w:val="00E11FFA"/>
    <w:rsid w:val="00E13151"/>
    <w:rsid w:val="00E21213"/>
    <w:rsid w:val="00E21671"/>
    <w:rsid w:val="00E22718"/>
    <w:rsid w:val="00E268ED"/>
    <w:rsid w:val="00E3173D"/>
    <w:rsid w:val="00E32116"/>
    <w:rsid w:val="00E3424B"/>
    <w:rsid w:val="00E35B82"/>
    <w:rsid w:val="00E36048"/>
    <w:rsid w:val="00E44F68"/>
    <w:rsid w:val="00E5017A"/>
    <w:rsid w:val="00E50E6D"/>
    <w:rsid w:val="00E51EC8"/>
    <w:rsid w:val="00E56046"/>
    <w:rsid w:val="00E56C24"/>
    <w:rsid w:val="00E6113C"/>
    <w:rsid w:val="00E672DA"/>
    <w:rsid w:val="00E76246"/>
    <w:rsid w:val="00E7727A"/>
    <w:rsid w:val="00E801C3"/>
    <w:rsid w:val="00E8545A"/>
    <w:rsid w:val="00E91153"/>
    <w:rsid w:val="00EA08A8"/>
    <w:rsid w:val="00EA0BD5"/>
    <w:rsid w:val="00EA1087"/>
    <w:rsid w:val="00EB0F55"/>
    <w:rsid w:val="00EB347A"/>
    <w:rsid w:val="00EB6F91"/>
    <w:rsid w:val="00EB75C3"/>
    <w:rsid w:val="00EC0D22"/>
    <w:rsid w:val="00EC6631"/>
    <w:rsid w:val="00EC6D42"/>
    <w:rsid w:val="00ED1B5A"/>
    <w:rsid w:val="00ED3191"/>
    <w:rsid w:val="00ED3FBD"/>
    <w:rsid w:val="00EE754F"/>
    <w:rsid w:val="00EF0576"/>
    <w:rsid w:val="00EF1594"/>
    <w:rsid w:val="00EF2059"/>
    <w:rsid w:val="00EF27C8"/>
    <w:rsid w:val="00EF3220"/>
    <w:rsid w:val="00EF4E37"/>
    <w:rsid w:val="00F017D0"/>
    <w:rsid w:val="00F02EA4"/>
    <w:rsid w:val="00F042AF"/>
    <w:rsid w:val="00F05E41"/>
    <w:rsid w:val="00F07D9A"/>
    <w:rsid w:val="00F10593"/>
    <w:rsid w:val="00F1181A"/>
    <w:rsid w:val="00F14DDC"/>
    <w:rsid w:val="00F173B7"/>
    <w:rsid w:val="00F17E9A"/>
    <w:rsid w:val="00F216E5"/>
    <w:rsid w:val="00F22B0E"/>
    <w:rsid w:val="00F23198"/>
    <w:rsid w:val="00F259D1"/>
    <w:rsid w:val="00F26C74"/>
    <w:rsid w:val="00F30D20"/>
    <w:rsid w:val="00F31C86"/>
    <w:rsid w:val="00F33A1B"/>
    <w:rsid w:val="00F34C70"/>
    <w:rsid w:val="00F35471"/>
    <w:rsid w:val="00F3724F"/>
    <w:rsid w:val="00F3775B"/>
    <w:rsid w:val="00F40D05"/>
    <w:rsid w:val="00F42BD3"/>
    <w:rsid w:val="00F43C01"/>
    <w:rsid w:val="00F44D19"/>
    <w:rsid w:val="00F45AD8"/>
    <w:rsid w:val="00F46DFB"/>
    <w:rsid w:val="00F544BC"/>
    <w:rsid w:val="00F548EF"/>
    <w:rsid w:val="00F553C3"/>
    <w:rsid w:val="00F628CC"/>
    <w:rsid w:val="00F6615D"/>
    <w:rsid w:val="00F6719D"/>
    <w:rsid w:val="00F6744D"/>
    <w:rsid w:val="00F67D3E"/>
    <w:rsid w:val="00F708B0"/>
    <w:rsid w:val="00F73850"/>
    <w:rsid w:val="00F74FBF"/>
    <w:rsid w:val="00F77320"/>
    <w:rsid w:val="00F84919"/>
    <w:rsid w:val="00F85683"/>
    <w:rsid w:val="00F9020E"/>
    <w:rsid w:val="00F90D40"/>
    <w:rsid w:val="00F92F5E"/>
    <w:rsid w:val="00F93625"/>
    <w:rsid w:val="00F952A8"/>
    <w:rsid w:val="00F963DF"/>
    <w:rsid w:val="00F97D41"/>
    <w:rsid w:val="00FA23A4"/>
    <w:rsid w:val="00FA3C45"/>
    <w:rsid w:val="00FA68C1"/>
    <w:rsid w:val="00FA7F37"/>
    <w:rsid w:val="00FB105F"/>
    <w:rsid w:val="00FB1754"/>
    <w:rsid w:val="00FB2881"/>
    <w:rsid w:val="00FB349F"/>
    <w:rsid w:val="00FB63C7"/>
    <w:rsid w:val="00FC03E6"/>
    <w:rsid w:val="00FC2C7A"/>
    <w:rsid w:val="00FC46A5"/>
    <w:rsid w:val="00FC46F0"/>
    <w:rsid w:val="00FC78A9"/>
    <w:rsid w:val="00FD0807"/>
    <w:rsid w:val="00FD0E16"/>
    <w:rsid w:val="00FD1C62"/>
    <w:rsid w:val="00FD2674"/>
    <w:rsid w:val="00FD55EC"/>
    <w:rsid w:val="00FD6C90"/>
    <w:rsid w:val="00FD7539"/>
    <w:rsid w:val="00FF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73026"/>
  <w15:chartTrackingRefBased/>
  <w15:docId w15:val="{E3D37FDF-1E4A-4EF0-9128-CDE6662C4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7FC5"/>
    <w:pPr>
      <w:keepNext/>
      <w:keepLines/>
      <w:spacing w:before="240" w:after="120" w:line="480" w:lineRule="auto"/>
      <w:outlineLvl w:val="0"/>
    </w:pPr>
    <w:rPr>
      <w:rFonts w:ascii="Times New Roman" w:eastAsiaTheme="majorEastAsia" w:hAnsi="Times New Roman" w:cstheme="majorBidi"/>
      <w:b/>
      <w:caps/>
      <w:color w:val="000000" w:themeColor="text1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7FC5"/>
    <w:pPr>
      <w:keepNext/>
      <w:keepLines/>
      <w:spacing w:before="120" w:after="120" w:line="480" w:lineRule="auto"/>
      <w:outlineLvl w:val="1"/>
    </w:pPr>
    <w:rPr>
      <w:rFonts w:ascii="Times New Roman" w:eastAsiaTheme="majorEastAsia" w:hAnsi="Times New Roman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D37"/>
    <w:pPr>
      <w:keepNext/>
      <w:keepLines/>
      <w:spacing w:before="120" w:after="120" w:line="480" w:lineRule="auto"/>
      <w:outlineLvl w:val="2"/>
    </w:pPr>
    <w:rPr>
      <w:rFonts w:ascii="Times New Roman" w:eastAsiaTheme="majorEastAsia" w:hAnsi="Times New Roman" w:cstheme="majorBidi"/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8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8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8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8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8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8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FC5"/>
    <w:rPr>
      <w:rFonts w:ascii="Times New Roman" w:eastAsiaTheme="majorEastAsia" w:hAnsi="Times New Roman" w:cstheme="majorBidi"/>
      <w:b/>
      <w:caps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97FC5"/>
    <w:rPr>
      <w:rFonts w:ascii="Times New Roman" w:eastAsiaTheme="majorEastAsia" w:hAnsi="Times New Roman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20D37"/>
    <w:rPr>
      <w:rFonts w:ascii="Times New Roman" w:eastAsiaTheme="majorEastAsia" w:hAnsi="Times New Roman" w:cstheme="majorBidi"/>
      <w:i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8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8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8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8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8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8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7FC5"/>
    <w:pPr>
      <w:spacing w:after="8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7FC5"/>
    <w:rPr>
      <w:rFonts w:ascii="Times New Roman" w:eastAsiaTheme="majorEastAsia" w:hAnsi="Times New Roman" w:cstheme="majorBidi"/>
      <w:b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8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28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8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28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8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28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8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8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80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E29B3"/>
    <w:pPr>
      <w:widowControl w:val="0"/>
      <w:autoSpaceDE w:val="0"/>
      <w:autoSpaceDN w:val="0"/>
      <w:adjustRightInd w:val="0"/>
      <w:spacing w:after="0" w:line="480" w:lineRule="auto"/>
      <w:ind w:firstLine="720"/>
    </w:pPr>
    <w:rPr>
      <w:rFonts w:ascii="Times New Roman" w:eastAsiaTheme="minorEastAsia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E29B3"/>
    <w:rPr>
      <w:rFonts w:ascii="Times New Roman" w:eastAsiaTheme="minorEastAsia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F280A"/>
    <w:pPr>
      <w:spacing w:after="200" w:line="240" w:lineRule="auto"/>
    </w:pPr>
    <w:rPr>
      <w:rFonts w:ascii="Times New Roman" w:hAnsi="Times New Roman"/>
      <w:iCs/>
      <w:color w:val="000000" w:themeColor="text1"/>
      <w:szCs w:val="18"/>
    </w:rPr>
  </w:style>
  <w:style w:type="character" w:styleId="Hyperlink">
    <w:name w:val="Hyperlink"/>
    <w:basedOn w:val="DefaultParagraphFont"/>
    <w:uiPriority w:val="99"/>
    <w:unhideWhenUsed/>
    <w:rsid w:val="00AF1569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F1569"/>
    <w:rPr>
      <w:sz w:val="16"/>
      <w:szCs w:val="16"/>
    </w:rPr>
  </w:style>
  <w:style w:type="table" w:styleId="GridTable2">
    <w:name w:val="Grid Table 2"/>
    <w:basedOn w:val="TableNormal"/>
    <w:uiPriority w:val="47"/>
    <w:rsid w:val="004771A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771A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6F9C"/>
  </w:style>
  <w:style w:type="paragraph" w:styleId="Revision">
    <w:name w:val="Revision"/>
    <w:hidden/>
    <w:uiPriority w:val="99"/>
    <w:semiHidden/>
    <w:rsid w:val="00C23B7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23B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B7C"/>
  </w:style>
  <w:style w:type="paragraph" w:styleId="Footer">
    <w:name w:val="footer"/>
    <w:basedOn w:val="Normal"/>
    <w:link w:val="FooterChar"/>
    <w:uiPriority w:val="99"/>
    <w:unhideWhenUsed/>
    <w:rsid w:val="00C23B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B7C"/>
  </w:style>
  <w:style w:type="paragraph" w:styleId="CommentText">
    <w:name w:val="annotation text"/>
    <w:basedOn w:val="Normal"/>
    <w:link w:val="CommentTextChar"/>
    <w:uiPriority w:val="99"/>
    <w:unhideWhenUsed/>
    <w:rsid w:val="000F03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3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3E7"/>
    <w:rPr>
      <w:b/>
      <w:bCs/>
      <w:sz w:val="20"/>
      <w:szCs w:val="20"/>
    </w:rPr>
  </w:style>
  <w:style w:type="paragraph" w:styleId="NoSpacing">
    <w:name w:val="No Spacing"/>
    <w:uiPriority w:val="1"/>
    <w:qFormat/>
    <w:rsid w:val="002620FA"/>
    <w:pPr>
      <w:spacing w:after="0" w:line="240" w:lineRule="auto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CE6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43D3BC-47E1-4D64-95C2-01EBC2A65EA3}">
  <we:reference id="wa200005502" version="1.0.0.11" store="en-US" storeType="omex"/>
  <we:alternateReferences>
    <we:reference id="WA200005502" version="1.0.0.11" store="" storeType="omex"/>
  </we:alternateReferences>
  <we:properties>
    <we:property name="docId" value="&quot;SD6n9tyODGe8bvrkbkmIV&quot;"/>
    <we:property name="data" value="{&quot;version&quot;:6,&quot;threads&quot;:[],&quot;_migrations&quot;:{}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F655D0-F629-4781-8716-85F4684E0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x Thakkar</dc:creator>
  <cp:lastModifiedBy>Yax Thakkar</cp:lastModifiedBy>
  <cp:revision>4</cp:revision>
  <dcterms:created xsi:type="dcterms:W3CDTF">2025-04-09T20:11:00Z</dcterms:created>
  <dcterms:modified xsi:type="dcterms:W3CDTF">2025-04-25T02:28:00Z</dcterms:modified>
</cp:coreProperties>
</file>